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618C" w14:textId="6748A96B" w:rsidR="00F346BC" w:rsidRPr="008120E0" w:rsidRDefault="007D737C" w:rsidP="00A27B68">
      <w:pPr>
        <w:pStyle w:val="Heading1"/>
      </w:pPr>
      <w:bookmarkStart w:id="0" w:name="_Hlk118214821"/>
      <w:r>
        <w:t>S7</w:t>
      </w:r>
      <w:r w:rsidR="00F07537">
        <w:t xml:space="preserve"> </w:t>
      </w:r>
      <w:r w:rsidR="00F346BC" w:rsidRPr="008120E0">
        <w:t xml:space="preserve">Appendix. </w:t>
      </w:r>
      <w:r w:rsidR="00F346BC">
        <w:t xml:space="preserve">Exclusion of </w:t>
      </w:r>
      <w:r w:rsidR="00F346BC" w:rsidRPr="00F346BC">
        <w:t>participants recruited from towns or villag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791"/>
        <w:gridCol w:w="1148"/>
        <w:gridCol w:w="1989"/>
        <w:gridCol w:w="1274"/>
      </w:tblGrid>
      <w:tr w:rsidR="00F346BC" w:rsidRPr="008120E0" w14:paraId="28CB860C" w14:textId="77777777" w:rsidTr="00F346BC">
        <w:tc>
          <w:tcPr>
            <w:tcW w:w="1564" w:type="pct"/>
            <w:tcBorders>
              <w:top w:val="single" w:sz="4" w:space="0" w:color="auto"/>
            </w:tcBorders>
          </w:tcPr>
          <w:bookmarkEnd w:id="0"/>
          <w:p w14:paraId="26B0CA69" w14:textId="77777777" w:rsidR="00F346BC" w:rsidRPr="008120E0" w:rsidRDefault="00F346BC" w:rsidP="00D609D5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Variable</w:t>
            </w:r>
          </w:p>
        </w:tc>
        <w:tc>
          <w:tcPr>
            <w:tcW w:w="1628" w:type="pct"/>
            <w:gridSpan w:val="2"/>
            <w:tcBorders>
              <w:top w:val="single" w:sz="4" w:space="0" w:color="auto"/>
            </w:tcBorders>
          </w:tcPr>
          <w:p w14:paraId="6751D571" w14:textId="5B4C3F05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Sample (</w:t>
            </w:r>
            <w:r>
              <w:rPr>
                <w:sz w:val="22"/>
              </w:rPr>
              <w:t>Including all</w:t>
            </w:r>
            <w:r w:rsidRPr="008120E0">
              <w:rPr>
                <w:sz w:val="22"/>
              </w:rPr>
              <w:t>)</w:t>
            </w:r>
          </w:p>
        </w:tc>
        <w:tc>
          <w:tcPr>
            <w:tcW w:w="1808" w:type="pct"/>
            <w:gridSpan w:val="2"/>
            <w:tcBorders>
              <w:top w:val="single" w:sz="4" w:space="0" w:color="auto"/>
            </w:tcBorders>
          </w:tcPr>
          <w:p w14:paraId="49762BD6" w14:textId="63F784A9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Sample (</w:t>
            </w:r>
            <w:r>
              <w:rPr>
                <w:sz w:val="22"/>
              </w:rPr>
              <w:t>After exclusion, n=75</w:t>
            </w:r>
            <w:r w:rsidRPr="008120E0">
              <w:rPr>
                <w:sz w:val="22"/>
              </w:rPr>
              <w:t>)</w:t>
            </w:r>
          </w:p>
        </w:tc>
      </w:tr>
      <w:tr w:rsidR="00F346BC" w:rsidRPr="008120E0" w14:paraId="7E77CF74" w14:textId="77777777" w:rsidTr="00F346BC">
        <w:tc>
          <w:tcPr>
            <w:tcW w:w="1564" w:type="pct"/>
            <w:tcBorders>
              <w:bottom w:val="single" w:sz="4" w:space="0" w:color="auto"/>
            </w:tcBorders>
          </w:tcPr>
          <w:p w14:paraId="22E25254" w14:textId="77777777" w:rsidR="00F346BC" w:rsidRPr="008120E0" w:rsidRDefault="00F346BC" w:rsidP="00D609D5">
            <w:pPr>
              <w:spacing w:line="276" w:lineRule="auto"/>
              <w:rPr>
                <w:sz w:val="22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5F7D1D6E" w14:textId="77777777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DDEF8A6" w14:textId="77777777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%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4DF5E387" w14:textId="77777777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6D26891B" w14:textId="77777777" w:rsidR="00F346BC" w:rsidRPr="008120E0" w:rsidRDefault="00F346BC" w:rsidP="00D609D5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%</w:t>
            </w:r>
          </w:p>
        </w:tc>
      </w:tr>
      <w:tr w:rsidR="00F346BC" w:rsidRPr="008120E0" w14:paraId="3A8349AF" w14:textId="77777777" w:rsidTr="00F346BC">
        <w:tc>
          <w:tcPr>
            <w:tcW w:w="1564" w:type="pct"/>
          </w:tcPr>
          <w:p w14:paraId="70E195BC" w14:textId="22DBC08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Total number</w:t>
            </w:r>
          </w:p>
        </w:tc>
        <w:tc>
          <w:tcPr>
            <w:tcW w:w="992" w:type="pct"/>
          </w:tcPr>
          <w:p w14:paraId="193A3526" w14:textId="5DA312C0" w:rsidR="00F346BC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485</w:t>
            </w:r>
          </w:p>
        </w:tc>
        <w:tc>
          <w:tcPr>
            <w:tcW w:w="636" w:type="pct"/>
          </w:tcPr>
          <w:p w14:paraId="6915C35A" w14:textId="541338F3" w:rsidR="00F346BC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02" w:type="pct"/>
          </w:tcPr>
          <w:p w14:paraId="02F437A7" w14:textId="007C9D05" w:rsidR="00F346BC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410</w:t>
            </w:r>
          </w:p>
        </w:tc>
        <w:tc>
          <w:tcPr>
            <w:tcW w:w="706" w:type="pct"/>
          </w:tcPr>
          <w:p w14:paraId="6E07C0FB" w14:textId="47A07B05" w:rsidR="00F346BC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  <w:tr w:rsidR="00F346BC" w:rsidRPr="008120E0" w14:paraId="751F17C3" w14:textId="77777777" w:rsidTr="00F346BC">
        <w:tc>
          <w:tcPr>
            <w:tcW w:w="1564" w:type="pct"/>
          </w:tcPr>
          <w:p w14:paraId="0B47E255" w14:textId="7777777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Any e-health service</w:t>
            </w:r>
          </w:p>
        </w:tc>
        <w:tc>
          <w:tcPr>
            <w:tcW w:w="992" w:type="pct"/>
          </w:tcPr>
          <w:p w14:paraId="5FC28A81" w14:textId="2FF1098D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36" w:type="pct"/>
          </w:tcPr>
          <w:p w14:paraId="45485679" w14:textId="6CB67D4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102" w:type="pct"/>
          </w:tcPr>
          <w:p w14:paraId="032A311C" w14:textId="0A1542F6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706" w:type="pct"/>
          </w:tcPr>
          <w:p w14:paraId="04AAA7C9" w14:textId="3F5DBC80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F346BC" w:rsidRPr="008120E0" w14:paraId="5ADC189C" w14:textId="77777777" w:rsidTr="00F346BC">
        <w:tc>
          <w:tcPr>
            <w:tcW w:w="1564" w:type="pct"/>
          </w:tcPr>
          <w:p w14:paraId="44DF80E6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992" w:type="pct"/>
          </w:tcPr>
          <w:p w14:paraId="4D60CCBF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5</w:t>
            </w:r>
          </w:p>
        </w:tc>
        <w:tc>
          <w:tcPr>
            <w:tcW w:w="636" w:type="pct"/>
          </w:tcPr>
          <w:p w14:paraId="159BA962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9.9</w:t>
            </w:r>
          </w:p>
        </w:tc>
        <w:tc>
          <w:tcPr>
            <w:tcW w:w="1102" w:type="pct"/>
          </w:tcPr>
          <w:p w14:paraId="0FBDE0F5" w14:textId="3FB60F4E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706" w:type="pct"/>
          </w:tcPr>
          <w:p w14:paraId="026BCE01" w14:textId="12A1EBE6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9.8</w:t>
            </w:r>
          </w:p>
        </w:tc>
      </w:tr>
      <w:tr w:rsidR="00F346BC" w:rsidRPr="008120E0" w14:paraId="47D92825" w14:textId="77777777" w:rsidTr="00F346BC">
        <w:tc>
          <w:tcPr>
            <w:tcW w:w="1564" w:type="pct"/>
          </w:tcPr>
          <w:p w14:paraId="48A8FCA0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992" w:type="pct"/>
          </w:tcPr>
          <w:p w14:paraId="15F06BCE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8</w:t>
            </w:r>
          </w:p>
        </w:tc>
        <w:tc>
          <w:tcPr>
            <w:tcW w:w="636" w:type="pct"/>
          </w:tcPr>
          <w:p w14:paraId="436483F8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.5</w:t>
            </w:r>
          </w:p>
        </w:tc>
        <w:tc>
          <w:tcPr>
            <w:tcW w:w="1102" w:type="pct"/>
          </w:tcPr>
          <w:p w14:paraId="02279B89" w14:textId="7004D64E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  <w:tc>
          <w:tcPr>
            <w:tcW w:w="706" w:type="pct"/>
          </w:tcPr>
          <w:p w14:paraId="44869376" w14:textId="36E3D339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32.9</w:t>
            </w:r>
          </w:p>
        </w:tc>
      </w:tr>
      <w:tr w:rsidR="00F346BC" w:rsidRPr="008120E0" w14:paraId="3427BC23" w14:textId="77777777" w:rsidTr="00F346BC">
        <w:tc>
          <w:tcPr>
            <w:tcW w:w="1564" w:type="pct"/>
          </w:tcPr>
          <w:p w14:paraId="70E5DBD2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992" w:type="pct"/>
          </w:tcPr>
          <w:p w14:paraId="3D2EF2F6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92</w:t>
            </w:r>
          </w:p>
        </w:tc>
        <w:tc>
          <w:tcPr>
            <w:tcW w:w="636" w:type="pct"/>
          </w:tcPr>
          <w:p w14:paraId="4D2BA1F4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9.6</w:t>
            </w:r>
          </w:p>
        </w:tc>
        <w:tc>
          <w:tcPr>
            <w:tcW w:w="1102" w:type="pct"/>
          </w:tcPr>
          <w:p w14:paraId="1DF0FEA3" w14:textId="38D3B461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  <w:tc>
          <w:tcPr>
            <w:tcW w:w="706" w:type="pct"/>
          </w:tcPr>
          <w:p w14:paraId="41656365" w14:textId="44ACC854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37.3</w:t>
            </w:r>
          </w:p>
        </w:tc>
      </w:tr>
      <w:tr w:rsidR="00F346BC" w:rsidRPr="008120E0" w14:paraId="2B2049CA" w14:textId="77777777" w:rsidTr="00F346BC">
        <w:tc>
          <w:tcPr>
            <w:tcW w:w="1564" w:type="pct"/>
          </w:tcPr>
          <w:p w14:paraId="736957F7" w14:textId="7777777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E-appointment</w:t>
            </w:r>
          </w:p>
        </w:tc>
        <w:tc>
          <w:tcPr>
            <w:tcW w:w="992" w:type="pct"/>
          </w:tcPr>
          <w:p w14:paraId="2B6082FC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36" w:type="pct"/>
          </w:tcPr>
          <w:p w14:paraId="308DD8E3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102" w:type="pct"/>
          </w:tcPr>
          <w:p w14:paraId="4CC6400D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706" w:type="pct"/>
          </w:tcPr>
          <w:p w14:paraId="6C94066A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F346BC" w:rsidRPr="008120E0" w14:paraId="4A2DC826" w14:textId="77777777" w:rsidTr="00F346BC">
        <w:tc>
          <w:tcPr>
            <w:tcW w:w="1564" w:type="pct"/>
          </w:tcPr>
          <w:p w14:paraId="10BB8402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992" w:type="pct"/>
          </w:tcPr>
          <w:p w14:paraId="04C3E7FE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0</w:t>
            </w:r>
          </w:p>
        </w:tc>
        <w:tc>
          <w:tcPr>
            <w:tcW w:w="636" w:type="pct"/>
          </w:tcPr>
          <w:p w14:paraId="6AA7B5A4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2.4</w:t>
            </w:r>
          </w:p>
        </w:tc>
        <w:tc>
          <w:tcPr>
            <w:tcW w:w="1102" w:type="pct"/>
          </w:tcPr>
          <w:p w14:paraId="3EF04186" w14:textId="6714363B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706" w:type="pct"/>
          </w:tcPr>
          <w:p w14:paraId="220E8F91" w14:textId="4E1F387A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2.4</w:t>
            </w:r>
          </w:p>
        </w:tc>
      </w:tr>
      <w:tr w:rsidR="00F346BC" w:rsidRPr="008120E0" w14:paraId="350F0B13" w14:textId="77777777" w:rsidTr="00F346BC">
        <w:tc>
          <w:tcPr>
            <w:tcW w:w="1564" w:type="pct"/>
          </w:tcPr>
          <w:p w14:paraId="59642734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992" w:type="pct"/>
          </w:tcPr>
          <w:p w14:paraId="7240E814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7</w:t>
            </w:r>
          </w:p>
        </w:tc>
        <w:tc>
          <w:tcPr>
            <w:tcW w:w="636" w:type="pct"/>
          </w:tcPr>
          <w:p w14:paraId="3F144093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.3</w:t>
            </w:r>
          </w:p>
        </w:tc>
        <w:tc>
          <w:tcPr>
            <w:tcW w:w="1102" w:type="pct"/>
          </w:tcPr>
          <w:p w14:paraId="06FE243E" w14:textId="58C424F9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33</w:t>
            </w:r>
          </w:p>
        </w:tc>
        <w:tc>
          <w:tcPr>
            <w:tcW w:w="706" w:type="pct"/>
          </w:tcPr>
          <w:p w14:paraId="5EC11405" w14:textId="1155AFEC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32.4</w:t>
            </w:r>
          </w:p>
        </w:tc>
      </w:tr>
      <w:tr w:rsidR="00F346BC" w:rsidRPr="008120E0" w14:paraId="43F6C0EB" w14:textId="77777777" w:rsidTr="00F346BC">
        <w:tc>
          <w:tcPr>
            <w:tcW w:w="1564" w:type="pct"/>
          </w:tcPr>
          <w:p w14:paraId="1D28B7AA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992" w:type="pct"/>
          </w:tcPr>
          <w:p w14:paraId="3E1AAD7B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8</w:t>
            </w:r>
          </w:p>
        </w:tc>
        <w:tc>
          <w:tcPr>
            <w:tcW w:w="636" w:type="pct"/>
          </w:tcPr>
          <w:p w14:paraId="207E0E6B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7.3</w:t>
            </w:r>
          </w:p>
        </w:tc>
        <w:tc>
          <w:tcPr>
            <w:tcW w:w="1102" w:type="pct"/>
          </w:tcPr>
          <w:p w14:paraId="1EFBE455" w14:textId="40DF2D14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706" w:type="pct"/>
          </w:tcPr>
          <w:p w14:paraId="407352F7" w14:textId="6B309111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55.1</w:t>
            </w:r>
          </w:p>
        </w:tc>
      </w:tr>
      <w:tr w:rsidR="00F346BC" w:rsidRPr="008120E0" w14:paraId="78687904" w14:textId="77777777" w:rsidTr="00F346BC">
        <w:tc>
          <w:tcPr>
            <w:tcW w:w="1564" w:type="pct"/>
          </w:tcPr>
          <w:p w14:paraId="6C53C6F1" w14:textId="7777777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Online consultation</w:t>
            </w:r>
          </w:p>
        </w:tc>
        <w:tc>
          <w:tcPr>
            <w:tcW w:w="992" w:type="pct"/>
          </w:tcPr>
          <w:p w14:paraId="65040801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36" w:type="pct"/>
          </w:tcPr>
          <w:p w14:paraId="66B40353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102" w:type="pct"/>
          </w:tcPr>
          <w:p w14:paraId="22F075C0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706" w:type="pct"/>
          </w:tcPr>
          <w:p w14:paraId="7DE1FE1E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F346BC" w:rsidRPr="008120E0" w14:paraId="0F348957" w14:textId="77777777" w:rsidTr="00F346BC">
        <w:tc>
          <w:tcPr>
            <w:tcW w:w="1564" w:type="pct"/>
          </w:tcPr>
          <w:p w14:paraId="5AF78104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992" w:type="pct"/>
          </w:tcPr>
          <w:p w14:paraId="641D6C50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7</w:t>
            </w:r>
          </w:p>
        </w:tc>
        <w:tc>
          <w:tcPr>
            <w:tcW w:w="636" w:type="pct"/>
          </w:tcPr>
          <w:p w14:paraId="57D12E8D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8.3</w:t>
            </w:r>
          </w:p>
        </w:tc>
        <w:tc>
          <w:tcPr>
            <w:tcW w:w="1102" w:type="pct"/>
          </w:tcPr>
          <w:p w14:paraId="0EF3A9DF" w14:textId="4BADB96D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06" w:type="pct"/>
          </w:tcPr>
          <w:p w14:paraId="34C890E7" w14:textId="2CB72301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8.5</w:t>
            </w:r>
          </w:p>
        </w:tc>
      </w:tr>
      <w:tr w:rsidR="00F346BC" w:rsidRPr="008120E0" w14:paraId="7FB31A04" w14:textId="77777777" w:rsidTr="00F346BC">
        <w:tc>
          <w:tcPr>
            <w:tcW w:w="1564" w:type="pct"/>
          </w:tcPr>
          <w:p w14:paraId="6D8589DF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992" w:type="pct"/>
          </w:tcPr>
          <w:p w14:paraId="370723DA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2</w:t>
            </w:r>
          </w:p>
        </w:tc>
        <w:tc>
          <w:tcPr>
            <w:tcW w:w="636" w:type="pct"/>
          </w:tcPr>
          <w:p w14:paraId="27F73525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.8</w:t>
            </w:r>
          </w:p>
        </w:tc>
        <w:tc>
          <w:tcPr>
            <w:tcW w:w="1102" w:type="pct"/>
          </w:tcPr>
          <w:p w14:paraId="51BE82D7" w14:textId="481ECB60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706" w:type="pct"/>
          </w:tcPr>
          <w:p w14:paraId="14AE4701" w14:textId="6A9BED0B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7.6</w:t>
            </w:r>
          </w:p>
        </w:tc>
      </w:tr>
      <w:tr w:rsidR="00F346BC" w:rsidRPr="008120E0" w14:paraId="5F3A927E" w14:textId="77777777" w:rsidTr="00F346BC">
        <w:tc>
          <w:tcPr>
            <w:tcW w:w="1564" w:type="pct"/>
          </w:tcPr>
          <w:p w14:paraId="14FA06CA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992" w:type="pct"/>
          </w:tcPr>
          <w:p w14:paraId="56E32642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56</w:t>
            </w:r>
          </w:p>
        </w:tc>
        <w:tc>
          <w:tcPr>
            <w:tcW w:w="636" w:type="pct"/>
          </w:tcPr>
          <w:p w14:paraId="633F98A0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3.9</w:t>
            </w:r>
          </w:p>
        </w:tc>
        <w:tc>
          <w:tcPr>
            <w:tcW w:w="1102" w:type="pct"/>
          </w:tcPr>
          <w:p w14:paraId="19CF2C7C" w14:textId="37503E72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21</w:t>
            </w:r>
          </w:p>
        </w:tc>
        <w:tc>
          <w:tcPr>
            <w:tcW w:w="706" w:type="pct"/>
          </w:tcPr>
          <w:p w14:paraId="3BEA5C47" w14:textId="1468DD29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53.9</w:t>
            </w:r>
          </w:p>
        </w:tc>
      </w:tr>
      <w:tr w:rsidR="00F346BC" w:rsidRPr="008120E0" w14:paraId="6EB01E29" w14:textId="77777777" w:rsidTr="00F346BC">
        <w:tc>
          <w:tcPr>
            <w:tcW w:w="1564" w:type="pct"/>
          </w:tcPr>
          <w:p w14:paraId="6512DA11" w14:textId="7777777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Online drug purchase</w:t>
            </w:r>
          </w:p>
        </w:tc>
        <w:tc>
          <w:tcPr>
            <w:tcW w:w="992" w:type="pct"/>
          </w:tcPr>
          <w:p w14:paraId="1F44A667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36" w:type="pct"/>
          </w:tcPr>
          <w:p w14:paraId="27B08A4C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102" w:type="pct"/>
          </w:tcPr>
          <w:p w14:paraId="3AB64706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706" w:type="pct"/>
          </w:tcPr>
          <w:p w14:paraId="7DCF7A9B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F346BC" w:rsidRPr="008120E0" w14:paraId="3A607921" w14:textId="77777777" w:rsidTr="00F346BC">
        <w:tc>
          <w:tcPr>
            <w:tcW w:w="1564" w:type="pct"/>
          </w:tcPr>
          <w:p w14:paraId="7581FCDC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992" w:type="pct"/>
          </w:tcPr>
          <w:p w14:paraId="16CE6867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7</w:t>
            </w:r>
          </w:p>
        </w:tc>
        <w:tc>
          <w:tcPr>
            <w:tcW w:w="636" w:type="pct"/>
          </w:tcPr>
          <w:p w14:paraId="0788013A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.8</w:t>
            </w:r>
          </w:p>
        </w:tc>
        <w:tc>
          <w:tcPr>
            <w:tcW w:w="1102" w:type="pct"/>
          </w:tcPr>
          <w:p w14:paraId="07A3BE54" w14:textId="618DC900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706" w:type="pct"/>
          </w:tcPr>
          <w:p w14:paraId="2FC94F18" w14:textId="5D0EC3AE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6.8</w:t>
            </w:r>
          </w:p>
        </w:tc>
      </w:tr>
      <w:tr w:rsidR="00F346BC" w:rsidRPr="008120E0" w14:paraId="3BBC8D41" w14:textId="77777777" w:rsidTr="00F346BC">
        <w:tc>
          <w:tcPr>
            <w:tcW w:w="1564" w:type="pct"/>
          </w:tcPr>
          <w:p w14:paraId="2213B6A4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992" w:type="pct"/>
          </w:tcPr>
          <w:p w14:paraId="69526846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6</w:t>
            </w:r>
          </w:p>
        </w:tc>
        <w:tc>
          <w:tcPr>
            <w:tcW w:w="636" w:type="pct"/>
          </w:tcPr>
          <w:p w14:paraId="19773633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.9</w:t>
            </w:r>
          </w:p>
        </w:tc>
        <w:tc>
          <w:tcPr>
            <w:tcW w:w="1102" w:type="pct"/>
          </w:tcPr>
          <w:p w14:paraId="0D67042B" w14:textId="5C08A495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706" w:type="pct"/>
          </w:tcPr>
          <w:p w14:paraId="44179D98" w14:textId="234ACBA0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4.6</w:t>
            </w:r>
          </w:p>
        </w:tc>
      </w:tr>
      <w:tr w:rsidR="00F346BC" w:rsidRPr="008120E0" w14:paraId="4AFF4E00" w14:textId="77777777" w:rsidTr="00F346BC">
        <w:tc>
          <w:tcPr>
            <w:tcW w:w="1564" w:type="pct"/>
          </w:tcPr>
          <w:p w14:paraId="4B83D53F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992" w:type="pct"/>
          </w:tcPr>
          <w:p w14:paraId="1B98BB8A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71</w:t>
            </w:r>
          </w:p>
        </w:tc>
        <w:tc>
          <w:tcPr>
            <w:tcW w:w="636" w:type="pct"/>
          </w:tcPr>
          <w:p w14:paraId="4D5F54F4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8.3</w:t>
            </w:r>
          </w:p>
        </w:tc>
        <w:tc>
          <w:tcPr>
            <w:tcW w:w="1102" w:type="pct"/>
          </w:tcPr>
          <w:p w14:paraId="5D4AFAD7" w14:textId="05A5A723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322</w:t>
            </w:r>
          </w:p>
        </w:tc>
        <w:tc>
          <w:tcPr>
            <w:tcW w:w="706" w:type="pct"/>
          </w:tcPr>
          <w:p w14:paraId="20860105" w14:textId="65F802AF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78.5</w:t>
            </w:r>
          </w:p>
        </w:tc>
      </w:tr>
      <w:tr w:rsidR="00F346BC" w:rsidRPr="008120E0" w14:paraId="6E94DA6D" w14:textId="77777777" w:rsidTr="00F346BC">
        <w:tc>
          <w:tcPr>
            <w:tcW w:w="1564" w:type="pct"/>
          </w:tcPr>
          <w:p w14:paraId="3F603070" w14:textId="77777777" w:rsidR="00F346BC" w:rsidRPr="008120E0" w:rsidRDefault="00F346BC" w:rsidP="00F346BC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Telemedicine</w:t>
            </w:r>
          </w:p>
        </w:tc>
        <w:tc>
          <w:tcPr>
            <w:tcW w:w="992" w:type="pct"/>
          </w:tcPr>
          <w:p w14:paraId="682F1BBE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36" w:type="pct"/>
          </w:tcPr>
          <w:p w14:paraId="724826CE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102" w:type="pct"/>
          </w:tcPr>
          <w:p w14:paraId="5505A46C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706" w:type="pct"/>
          </w:tcPr>
          <w:p w14:paraId="5481992D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F346BC" w:rsidRPr="008120E0" w14:paraId="25A34C08" w14:textId="77777777" w:rsidTr="00F346BC">
        <w:tc>
          <w:tcPr>
            <w:tcW w:w="1564" w:type="pct"/>
          </w:tcPr>
          <w:p w14:paraId="5F8C7105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992" w:type="pct"/>
          </w:tcPr>
          <w:p w14:paraId="29D8BC89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</w:t>
            </w:r>
          </w:p>
        </w:tc>
        <w:tc>
          <w:tcPr>
            <w:tcW w:w="636" w:type="pct"/>
          </w:tcPr>
          <w:p w14:paraId="7AC5A6F0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.0</w:t>
            </w:r>
          </w:p>
        </w:tc>
        <w:tc>
          <w:tcPr>
            <w:tcW w:w="1102" w:type="pct"/>
          </w:tcPr>
          <w:p w14:paraId="0BA236DB" w14:textId="7E2B7EEB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706" w:type="pct"/>
          </w:tcPr>
          <w:p w14:paraId="691F3829" w14:textId="1FF348E0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5.9</w:t>
            </w:r>
          </w:p>
        </w:tc>
      </w:tr>
      <w:tr w:rsidR="00F346BC" w:rsidRPr="008120E0" w14:paraId="6514F7EB" w14:textId="77777777" w:rsidTr="00F346BC">
        <w:tc>
          <w:tcPr>
            <w:tcW w:w="1564" w:type="pct"/>
          </w:tcPr>
          <w:p w14:paraId="04A8A5FA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992" w:type="pct"/>
          </w:tcPr>
          <w:p w14:paraId="54F41DD8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5</w:t>
            </w:r>
          </w:p>
        </w:tc>
        <w:tc>
          <w:tcPr>
            <w:tcW w:w="636" w:type="pct"/>
          </w:tcPr>
          <w:p w14:paraId="3429BFE3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.8</w:t>
            </w:r>
          </w:p>
        </w:tc>
        <w:tc>
          <w:tcPr>
            <w:tcW w:w="1102" w:type="pct"/>
          </w:tcPr>
          <w:p w14:paraId="40B327D4" w14:textId="53F572A8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706" w:type="pct"/>
          </w:tcPr>
          <w:p w14:paraId="340BCAFB" w14:textId="68EB31EA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9.5</w:t>
            </w:r>
          </w:p>
        </w:tc>
      </w:tr>
      <w:tr w:rsidR="00F346BC" w:rsidRPr="008120E0" w14:paraId="7E3457AA" w14:textId="77777777" w:rsidTr="00F346BC">
        <w:tc>
          <w:tcPr>
            <w:tcW w:w="1564" w:type="pct"/>
            <w:tcBorders>
              <w:bottom w:val="single" w:sz="4" w:space="0" w:color="auto"/>
            </w:tcBorders>
          </w:tcPr>
          <w:p w14:paraId="7077D606" w14:textId="77777777" w:rsidR="00F346BC" w:rsidRPr="008120E0" w:rsidRDefault="00F346BC" w:rsidP="00F346BC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405A9459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6DF9F106" w14:textId="77777777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5.2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28A05317" w14:textId="4D942034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265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29A06004" w14:textId="7638AC48" w:rsidR="00F346BC" w:rsidRPr="008120E0" w:rsidRDefault="00F346BC" w:rsidP="00F346BC">
            <w:pPr>
              <w:spacing w:line="276" w:lineRule="auto"/>
              <w:jc w:val="right"/>
              <w:rPr>
                <w:sz w:val="22"/>
              </w:rPr>
            </w:pPr>
            <w:r>
              <w:rPr>
                <w:sz w:val="22"/>
              </w:rPr>
              <w:t>64.6</w:t>
            </w:r>
          </w:p>
        </w:tc>
      </w:tr>
    </w:tbl>
    <w:p w14:paraId="3971B71B" w14:textId="77777777" w:rsidR="00F346BC" w:rsidRPr="008120E0" w:rsidRDefault="00F346BC" w:rsidP="00430030"/>
    <w:p w14:paraId="421875E7" w14:textId="77777777" w:rsidR="008C2587" w:rsidRPr="008120E0" w:rsidRDefault="008C2587" w:rsidP="006B6043">
      <w:pPr>
        <w:spacing w:after="0"/>
        <w:rPr>
          <w:sz w:val="22"/>
        </w:rPr>
      </w:pPr>
    </w:p>
    <w:sectPr w:rsidR="008C2587" w:rsidRPr="008120E0" w:rsidSect="008136B2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B9A1C" w14:textId="77777777" w:rsidR="00107FE7" w:rsidRDefault="00107FE7" w:rsidP="00D038E2">
      <w:r>
        <w:separator/>
      </w:r>
    </w:p>
  </w:endnote>
  <w:endnote w:type="continuationSeparator" w:id="0">
    <w:p w14:paraId="5EF5283F" w14:textId="77777777" w:rsidR="00107FE7" w:rsidRDefault="00107FE7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6E0C8" w14:textId="77777777" w:rsidR="00107FE7" w:rsidRDefault="00107FE7" w:rsidP="00D038E2">
      <w:r>
        <w:separator/>
      </w:r>
    </w:p>
  </w:footnote>
  <w:footnote w:type="continuationSeparator" w:id="0">
    <w:p w14:paraId="269D3AA5" w14:textId="77777777" w:rsidR="00107FE7" w:rsidRDefault="00107FE7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645C8"/>
    <w:rsid w:val="00066565"/>
    <w:rsid w:val="00075D3D"/>
    <w:rsid w:val="00086214"/>
    <w:rsid w:val="000874FF"/>
    <w:rsid w:val="000A1D88"/>
    <w:rsid w:val="000A3346"/>
    <w:rsid w:val="000B00A7"/>
    <w:rsid w:val="000C4419"/>
    <w:rsid w:val="000D09B7"/>
    <w:rsid w:val="000D75A0"/>
    <w:rsid w:val="000E556A"/>
    <w:rsid w:val="000F16D2"/>
    <w:rsid w:val="00107FE7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1775"/>
    <w:rsid w:val="00251AE1"/>
    <w:rsid w:val="002552FC"/>
    <w:rsid w:val="0026067A"/>
    <w:rsid w:val="0028600E"/>
    <w:rsid w:val="00292F0B"/>
    <w:rsid w:val="00295708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3067B"/>
    <w:rsid w:val="00543A0C"/>
    <w:rsid w:val="00570A4B"/>
    <w:rsid w:val="00571D78"/>
    <w:rsid w:val="00576164"/>
    <w:rsid w:val="005E099B"/>
    <w:rsid w:val="005F6739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468E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D737C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15679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3C1C"/>
    <w:rsid w:val="00C33C97"/>
    <w:rsid w:val="00C5296B"/>
    <w:rsid w:val="00C539F9"/>
    <w:rsid w:val="00C63964"/>
    <w:rsid w:val="00C77B2B"/>
    <w:rsid w:val="00C946F4"/>
    <w:rsid w:val="00CC7BF8"/>
    <w:rsid w:val="00CD2CE0"/>
    <w:rsid w:val="00CD6648"/>
    <w:rsid w:val="00D038E2"/>
    <w:rsid w:val="00D23539"/>
    <w:rsid w:val="00D245FA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654E"/>
    <w:rsid w:val="00F07537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8B180-0B47-41AD-80D5-1EE0BEAE7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5</cp:revision>
  <dcterms:created xsi:type="dcterms:W3CDTF">2021-12-02T02:50:00Z</dcterms:created>
  <dcterms:modified xsi:type="dcterms:W3CDTF">2023-03-25T18:22:00Z</dcterms:modified>
</cp:coreProperties>
</file>